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33781" w14:textId="42DEC8DE" w:rsidR="00212A33" w:rsidRPr="006455E1" w:rsidRDefault="00212A33" w:rsidP="00212A3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2</w:t>
      </w:r>
      <w:r w:rsidRPr="006455E1">
        <w:rPr>
          <w:rFonts w:ascii="Times New Roman" w:hAnsi="Times New Roman" w:cs="Times New Roman"/>
          <w:sz w:val="24"/>
          <w:szCs w:val="24"/>
        </w:rPr>
        <w:t xml:space="preserve">: Critical </w:t>
      </w:r>
      <w:r w:rsidR="009928C3">
        <w:rPr>
          <w:rFonts w:ascii="Times New Roman" w:hAnsi="Times New Roman" w:cs="Times New Roman"/>
          <w:sz w:val="24"/>
          <w:szCs w:val="24"/>
        </w:rPr>
        <w:t>A</w:t>
      </w:r>
      <w:r w:rsidRPr="006455E1">
        <w:rPr>
          <w:rFonts w:ascii="Times New Roman" w:hAnsi="Times New Roman" w:cs="Times New Roman"/>
          <w:sz w:val="24"/>
          <w:szCs w:val="24"/>
        </w:rPr>
        <w:t>ppraisal Skills Programme</w:t>
      </w:r>
      <w:r w:rsidR="005E15E2">
        <w:rPr>
          <w:rFonts w:ascii="Times New Roman" w:hAnsi="Times New Roman" w:cs="Times New Roman"/>
          <w:sz w:val="24"/>
          <w:szCs w:val="24"/>
        </w:rPr>
        <w:t xml:space="preserve"> (CASP)</w:t>
      </w:r>
      <w:r w:rsidRPr="006455E1">
        <w:rPr>
          <w:rFonts w:ascii="Times New Roman" w:hAnsi="Times New Roman" w:cs="Times New Roman"/>
          <w:sz w:val="24"/>
          <w:szCs w:val="24"/>
        </w:rPr>
        <w:t xml:space="preserve"> for </w:t>
      </w:r>
      <w:r w:rsidR="00AA0FA6">
        <w:rPr>
          <w:rFonts w:ascii="Times New Roman" w:hAnsi="Times New Roman" w:cs="Times New Roman"/>
          <w:sz w:val="24"/>
          <w:szCs w:val="24"/>
        </w:rPr>
        <w:t>a</w:t>
      </w:r>
      <w:r w:rsidRPr="006455E1">
        <w:rPr>
          <w:rFonts w:ascii="Times New Roman" w:hAnsi="Times New Roman" w:cs="Times New Roman"/>
          <w:sz w:val="24"/>
          <w:szCs w:val="24"/>
        </w:rPr>
        <w:t xml:space="preserve">rticles </w:t>
      </w:r>
      <w:r w:rsidR="00AA0FA6">
        <w:rPr>
          <w:rFonts w:ascii="Times New Roman" w:hAnsi="Times New Roman" w:cs="Times New Roman"/>
          <w:sz w:val="24"/>
          <w:szCs w:val="24"/>
        </w:rPr>
        <w:t>i</w:t>
      </w:r>
      <w:r w:rsidRPr="006455E1">
        <w:rPr>
          <w:rFonts w:ascii="Times New Roman" w:hAnsi="Times New Roman" w:cs="Times New Roman"/>
          <w:sz w:val="24"/>
          <w:szCs w:val="24"/>
        </w:rPr>
        <w:t xml:space="preserve">ncluded in the </w:t>
      </w:r>
      <w:r w:rsidR="00AA0FA6">
        <w:rPr>
          <w:rFonts w:ascii="Times New Roman" w:hAnsi="Times New Roman" w:cs="Times New Roman"/>
          <w:sz w:val="24"/>
          <w:szCs w:val="24"/>
        </w:rPr>
        <w:t>m</w:t>
      </w:r>
      <w:r w:rsidRPr="006455E1">
        <w:rPr>
          <w:rFonts w:ascii="Times New Roman" w:hAnsi="Times New Roman" w:cs="Times New Roman"/>
          <w:sz w:val="24"/>
          <w:szCs w:val="24"/>
        </w:rPr>
        <w:t xml:space="preserve">etasynthesi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7"/>
        <w:gridCol w:w="1282"/>
        <w:gridCol w:w="1444"/>
        <w:gridCol w:w="1336"/>
        <w:gridCol w:w="1394"/>
        <w:gridCol w:w="1354"/>
        <w:gridCol w:w="1409"/>
        <w:gridCol w:w="1451"/>
        <w:gridCol w:w="1329"/>
        <w:gridCol w:w="1230"/>
        <w:gridCol w:w="1122"/>
      </w:tblGrid>
      <w:tr w:rsidR="00396430" w:rsidRPr="00833339" w14:paraId="1963BAC4" w14:textId="77777777" w:rsidTr="001B4888">
        <w:trPr>
          <w:trHeight w:val="13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781DF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23BBD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. Was there a clear statement of the aims of</w:t>
            </w: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the research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EB13A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 Is a qualitative methodology appropriate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5CFB7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. Was the research design appropriate to</w:t>
            </w: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ddress the aims of the research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28580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. Was the recruitment strategy appropriate to</w:t>
            </w: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the aims of the research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C6D7B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. Was the data collected in a way that</w:t>
            </w: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addressed the research issue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4F78E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 Has the relationship between researcher and</w:t>
            </w: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participants been adequately consider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DD15F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. Have ethical issues been taken into</w:t>
            </w: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consideration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9FD1C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. Was the data analysis sufficiently rigorou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3FE30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. Is there a clear statement of findings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F4BF8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. How valuable is the research?</w:t>
            </w:r>
          </w:p>
        </w:tc>
      </w:tr>
      <w:tr w:rsidR="00833339" w:rsidRPr="00833339" w14:paraId="5878EEC7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0B13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ott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F9A834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5AB633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B0AB4D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4C9416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7DDD77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49FD70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3092FD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27D0E1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292710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707273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375E90BB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D3B2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dkjær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38358D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0F39B0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C9019F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F41D7B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BFCDCB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EACED4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B1722F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1A45E3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9BEC4E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69403B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7B925DE7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3159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dukda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FC15DB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835E17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61883B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5815DA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EF240D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EAE069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253EC4B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40C6FD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C2CB95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ACF3E3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61A92C98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9616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s &amp; Loeffler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38B6BD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6B4D76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2B811B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A8B582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EC22B2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9FF817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A159DF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A593B3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C41487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F8663A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5710BEBF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20AF0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ll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AE7FB1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098366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A6C359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44F798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7F5197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0DDB3E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44C8DE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7ED761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BD94AF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A1DDF6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19D8F5FD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728C0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ll et al.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D732FA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6F6FEB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C969A6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8AE5F2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48506B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E5EEF5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B10050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09D375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A60794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219FBA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544E6E02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61B21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ntley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5FA0BA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49CC8D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DD210D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EDDB49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A65070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0CC589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A703F2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F34676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86FD44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52E826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17960659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DF177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rch et al.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C94412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E93E72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B17C4A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9DFC2F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78481DA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1A777C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0AABF9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184195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3CBC5C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B70205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34F3F942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7E3C4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rico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2DC4A1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81402F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2C3968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473759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C73F27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728637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37CAF9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168E1C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FAAC31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50C53B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0C64252D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E1CC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eesbrough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893339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230241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BE6661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0E68BD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78FA60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CE0213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7D68402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372294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DA7690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A752DA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0C91A2E1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2DED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urch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85C312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3D77F6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D3FC6D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2BC354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9555C8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5ACAAE0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C835BC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6647FD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88A1F5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5E0650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7FAC6DF4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24E9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cks et al.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12D707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741346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B83B70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7111AB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63B183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41D4DE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343434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679E8B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DE29FF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A1F592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56BB6B44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0337B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ckett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77CDD3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C3F653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71BC25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EFB034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EBAABA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A587AE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F703AE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F9065D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1A0C71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002CE9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7D4B88AE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0EE5D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ughty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994018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E0BA0A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F1E6C1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D24ED1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CA8838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57CB2C7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87570D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C7727B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23AC2F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356356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5C431A72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77A5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vans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0AE251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3D0CA8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BF57BB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3983F4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2C03CD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3E9F65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19C4E5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475EDD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B323E9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197812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03C41E5C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A80B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vered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C0915F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39C9FF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AB27F0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CC032B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4677EF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17E785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BDB545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83F19A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7C8985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58894E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3DB158A9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CD5FC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lay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2DF28A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627A20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980B19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92957F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220EA2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3C406A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24013C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F4299D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914DF4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0C7025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7D63D4AF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A326C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ttins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9149DC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6F4C4B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72A6A0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132836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9E8FA9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9E22E5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518EEB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88AA8E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A7EE8F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1BBD19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45A7BAD3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E3271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ll et al.,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A5ED42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2FDA45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795DAE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AFC503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C9F69C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AAA294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2CFD3F0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A6729D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2BDB99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386639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396430" w:rsidRPr="00833339" w14:paraId="13828373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B70D1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nds,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F7EF0E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3ED49F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13BD72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FBA037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E24596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385B3F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7B55900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C84189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2B038F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D871D7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009D01FE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99A1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qbal &amp; Mansell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299FB0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83F8FE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981A89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3E2E01A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6011D4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73CC476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7EDC908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EA2C33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529271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6CEA50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407A07EC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20C9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vine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689FA3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650CA8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476D4F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DD47B6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B8F100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A67749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DF1F71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6A011F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5DDA21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2A148F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6A92B059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EC5C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ohansson et al.,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446ED8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012A29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5F4593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A0E7A9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88155B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4C1E7B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DE2D44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1F5C91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D30140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87E265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4C60B90D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43C1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orgensen et al. 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403396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ABE94A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C59181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0FE134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E3589D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06F5E62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28B595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t</w:t>
            </w:r>
            <w:proofErr w:type="spellEnd"/>
            <w:proofErr w:type="gram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6EEF2A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7E1177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14EF02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6300BFA6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8053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rentzen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ken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9DDA81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78727C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70E669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E83AD5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C9EAD3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E66F39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E9AAF1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F3B955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BDC125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4B8DCF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7F95E460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522B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Macaulay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BD09C8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D125BD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459E45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7993E5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CFA332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75892FF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B01030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0DEBCB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BFBDFF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8CC459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42AB3A88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73E1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e &amp; </w:t>
            </w: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lte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7C6FFD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852512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900CBF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E9CB6E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D220B3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E163A5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5C9F0C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F25F65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E67C2A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DA3DEE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7ACEDA95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13B9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'Brien, 200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A86DA1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269182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4D005F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B822D0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C070E6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 (kind of!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5C09EF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99E8AB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23CA8C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C22F43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400B93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477E8BD9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4714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'Brien, 2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B9A810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1554B2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030EE0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027B0A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DB095C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A6E424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2F1F2A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6F73F2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63F458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45B8EB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</w:tr>
      <w:tr w:rsidR="00833339" w:rsidRPr="00833339" w14:paraId="1EA7A2D3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7D25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'Brien et al.,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8DDD4A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1351F6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E03A17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C57333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854BA0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571210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00C701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8341F4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2A1D91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612147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52E2C58B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E35B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l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1FFAF1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8ED81C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A98FA3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9C34BD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4427F9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16253B6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D64310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7B9171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2B7560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E6CE6E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22FBF41F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143F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hakka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159CFE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D896A9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BCC14E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F4BA6A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4455DB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428F16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1C2A21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2D013E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397974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994227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2F31E1DC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1138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hakka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DE6890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023450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41C10E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3C2702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5562F8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66A75A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D30948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BBF11D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C1BC57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0740D5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7137D6B1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2819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tcliffe et al.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621B74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680CE3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67439B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3D73FF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3BD540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14C4E1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75D2DF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CB818A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D963E3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7DDC0B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6CA2D380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441C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angooei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DCD5F4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ACC8EF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4957CB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5DE2A0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6FE6B0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95D301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70A5A1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32FE52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F75C74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469DF2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0D9E1ED6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8CAC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ator,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9A77F0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9C0B70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13AB46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427AEF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170ABA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A76D32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B90628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D21A91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F5FD61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AA596F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6406FA48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1B0B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restha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FB42B9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DF885D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723432A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787C92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F3D5FC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408EF62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786393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34DE74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EAE184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7E76B2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</w:tr>
      <w:tr w:rsidR="00833339" w:rsidRPr="00833339" w14:paraId="6BA931E3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C75B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kar,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AFC09D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211CDA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00C408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113B33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BCE0AD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6A836C4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4EDD5E7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D7D0AE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118822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445250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409193C5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BB6D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itanen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1D24D2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BE7362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0152D3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7756A6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E7FEB2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C6DFD8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2A5131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1DB3A5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25A10A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43D592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540123A8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EB04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nntag-Ostrom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91E5B9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CAD16C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74FEFD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0AFF3C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926E9E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14E77AD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0F6047A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BA87D7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9E2553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AEBD2C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314B3A65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1D34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ngsrud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8D400B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82B90B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A5AC2F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6F5A64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8F93FB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D0D6F3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76FC1B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5670FD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DD7E28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E1A480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0E57E4A9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C117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hold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006640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0387F6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27BFC2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985B31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9357A4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3A0508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83F26D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9C2A68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B7A81E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5D52E2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605D0F7F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BE94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eztavakoli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16055D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7CA73F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CCFE0E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DF33E9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7B5877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A1BB5A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3415A3F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D3EEBD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1EAF6D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E0C7E7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4AA0C68C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85AA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dso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kansson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02B42A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6A9470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715C3A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8FF08A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AFAB5B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F1B2F2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0EC27E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EC2DE9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4E250B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93FAB7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72A147A4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DC10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imann</w:t>
            </w:r>
            <w:proofErr w:type="spellEnd"/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013E18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5C078D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3E7FCA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5D3D35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A60C93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1E13DAE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7AC0E7C4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58837F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5D8295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0B6DF4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3211AD9D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6410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ndhorst &amp; Williams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239C3D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D1A290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FA5C8C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614CAE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6B8810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F3B524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1D001A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3DC1C5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E370F3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14EAB6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00E0BB93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E1FC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an et al.,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956C50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0D26BF3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384162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D52BDF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A4DB65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259281D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164815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7C348F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9D3127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177ED8B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57788E64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8B43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eller,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F769C91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4612BE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5EDE5D3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13A9E89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84C766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867BBF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2EA3BFF0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B072AA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CFC7262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BBCDD0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33339" w:rsidRPr="00833339" w14:paraId="4AA5DC03" w14:textId="77777777" w:rsidTr="00396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B704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hang et al., 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70F982E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6C4DF99F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066E2B9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B8B302C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35C3EC8A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hideMark/>
          </w:tcPr>
          <w:p w14:paraId="38563AD5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F1BC8E8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47F749B7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4D3DEB9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hideMark/>
          </w:tcPr>
          <w:p w14:paraId="7F1458F6" w14:textId="77777777" w:rsidR="00396430" w:rsidRPr="00396430" w:rsidRDefault="00396430" w:rsidP="00396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64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</w:tbl>
    <w:p w14:paraId="44907282" w14:textId="77777777" w:rsidR="00483458" w:rsidRDefault="00483458"/>
    <w:p w14:paraId="311FD12B" w14:textId="43D1539F" w:rsidR="0073567B" w:rsidRPr="00374DAA" w:rsidRDefault="00617BB0">
      <w:pPr>
        <w:rPr>
          <w:rFonts w:ascii="Times New Roman" w:hAnsi="Times New Roman" w:cs="Times New Roman"/>
          <w:sz w:val="24"/>
          <w:szCs w:val="24"/>
        </w:rPr>
      </w:pPr>
      <w:r w:rsidRPr="00374DA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Colours</w:t>
      </w:r>
      <w:r w:rsidR="00297F9C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 are</w:t>
      </w:r>
      <w:r w:rsidRPr="00374DA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 </w:t>
      </w:r>
      <w:r w:rsidR="0073567B" w:rsidRPr="00374DA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used </w:t>
      </w:r>
      <w:r w:rsidRPr="00374DA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in the CASP appraisal table to</w:t>
      </w:r>
      <w:r w:rsidR="0073567B" w:rsidRPr="00374DA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 </w:t>
      </w:r>
      <w:r w:rsidR="00297F9C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provide</w:t>
      </w:r>
      <w:r w:rsidR="0073567B" w:rsidRPr="00374DA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 objective insight </w:t>
      </w:r>
      <w:r w:rsidR="00316E4F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about each study</w:t>
      </w:r>
      <w:r w:rsidR="0073567B" w:rsidRPr="00374DA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 </w:t>
      </w:r>
      <w:r w:rsidR="00297F9C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via</w:t>
      </w:r>
      <w:r w:rsidR="0073567B" w:rsidRPr="00374DA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 xml:space="preserve"> a traffic light system (Yes = green; Can’t tell = orange; No = red)</w:t>
      </w:r>
    </w:p>
    <w:p w14:paraId="207CA1A6" w14:textId="22F1D256" w:rsidR="00A63B57" w:rsidRDefault="00A63B57"/>
    <w:sectPr w:rsidR="00A63B57" w:rsidSect="001B48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07C"/>
    <w:rsid w:val="000A5612"/>
    <w:rsid w:val="000C486D"/>
    <w:rsid w:val="001B4888"/>
    <w:rsid w:val="00212A33"/>
    <w:rsid w:val="002464FD"/>
    <w:rsid w:val="0025412D"/>
    <w:rsid w:val="00297F9C"/>
    <w:rsid w:val="00316E4F"/>
    <w:rsid w:val="00374DAA"/>
    <w:rsid w:val="00396430"/>
    <w:rsid w:val="004152A3"/>
    <w:rsid w:val="00483458"/>
    <w:rsid w:val="00500E8A"/>
    <w:rsid w:val="00544D86"/>
    <w:rsid w:val="0059607C"/>
    <w:rsid w:val="005B0787"/>
    <w:rsid w:val="005E15E2"/>
    <w:rsid w:val="00617BB0"/>
    <w:rsid w:val="0073567B"/>
    <w:rsid w:val="00833339"/>
    <w:rsid w:val="00946E5A"/>
    <w:rsid w:val="009928C3"/>
    <w:rsid w:val="00A63B57"/>
    <w:rsid w:val="00AA0FA6"/>
    <w:rsid w:val="00C716A8"/>
    <w:rsid w:val="00E3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EA6FB"/>
  <w15:chartTrackingRefBased/>
  <w15:docId w15:val="{CD7F0143-4178-4C48-B00A-8C213B81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van Bekkum</dc:creator>
  <cp:keywords/>
  <dc:description/>
  <cp:lastModifiedBy>Jenny van Bekkum</cp:lastModifiedBy>
  <cp:revision>2</cp:revision>
  <dcterms:created xsi:type="dcterms:W3CDTF">2026-01-22T16:43:00Z</dcterms:created>
  <dcterms:modified xsi:type="dcterms:W3CDTF">2026-01-22T16:43:00Z</dcterms:modified>
</cp:coreProperties>
</file>